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B0F" w:rsidRPr="00983612" w:rsidRDefault="00D71B0F">
      <w:pPr>
        <w:rPr>
          <w:sz w:val="16"/>
          <w:szCs w:val="16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62"/>
        <w:gridCol w:w="4158"/>
        <w:gridCol w:w="485"/>
        <w:gridCol w:w="2802"/>
        <w:gridCol w:w="220"/>
      </w:tblGrid>
      <w:tr w:rsidR="00983612" w:rsidRPr="00983612" w:rsidTr="00983612">
        <w:trPr>
          <w:trHeight w:val="3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Supplementary Table S5. Gene enrichment analysis of genes which are high frequency in TP53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structureWT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TP53 signature M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90304~nucle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HUWE1, MET, BRCA2, GON4L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LR4, RELN, RB1, CUL4B, TPR, DDR2, ZNF266, PIK3</w:t>
            </w:r>
            <w:bookmarkStart w:id="0" w:name="_GoBack"/>
            <w:bookmarkEnd w:id="0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4654~nucleobase-containing compoun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UCK2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468~regulation of 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APOB, ERCC6, MET, BRCA2, RELN, GON4L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LR4, RB1, 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4645~cellular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APOB, ERCC6, MET, BRCA2, RELN, GON4L, TLR4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RB1, 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355~regulation of transcription, DNA-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emp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RB1, 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2001141~regulation of RNA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RB1, 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252~regulation of 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2774~RNA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2000112~regulation of cellular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8513~animal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XIRP2, BRCA2, NID1, MYH7, RELN, GON4L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DDR2, USH2A, PIK3R1, PCD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556~regulation of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6070~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, ZNF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351~transcription, DNA-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emp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RELN, GON4L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TPR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604~positive regulation of 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APOB, ERCC6, MET, BRCA2, RELN, TLR4, RB1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CUL4B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6211~protein modific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ERCC6, HUWE1, UBR4, RELN, TLR4, RB1, CUL4B, TPR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464~cellular protein modific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ERCC6, HUWE1, UBR4, RELN, TLR4, RB1, CUL4B, TPR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br/>
              <w:t>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628~positive regulation of 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APOB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399~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APOB, BRCA2, RELN, TLR4, RB1, USH2A, PCDH18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365~protein localization to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HUWE1, BRCA2, TLR4, RB1, TPR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893~positive regulation of transcription, DNA-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empl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2680~positive regulation of RNA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254~positive regulation of R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557~positive regulation of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45935~positive regulation of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nucleobase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-containing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ATRX, ERCC6, MET, BRCA2, TLR4,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1328~positive regulation of cellular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MET, BRCA2, TLR4, RB1, PIK3R1</w:t>
            </w: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6310~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RELN, TLR4, RB1, TPR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787~posi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346~regula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564~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72594~establishment of protein localization to organ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BRCA2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3827~regulation of cellular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RB1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3549~regulation of kin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RELN, TLR4, RB1, 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417~central 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, RELN, TLR4, PCD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259~D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ERCC6, HUWE1, BRCA2, CU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886~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IPO8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050~positive regulation of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RELN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931~positive regula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BRCA2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9411~response to 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BRCA2, CUL4B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90068~positive 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1894~tissue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TLR4, RB1, US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90316~positive regulation of 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32388~positive regulation of intracellular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3829~positive regulation of cellular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0335~positive regulation of 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MET, RELN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157~regulation of intracellular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2000147~positive regulation of 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MET, RELN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272~positive regulation of cellular component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MET, RELN, DDR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280~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281~DN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HUWE1, BRCA2, CU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222~positive regulation of 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51347~positive regulation of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ransferase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RELN, TLR4, D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2386~regulation of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2582~single-organism intracell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FYCO1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4951~positive regulation of establishment of 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605~protein targ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HUWE1, 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325~chromati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HUWE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3047~mitotic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047~regulation of mitotic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045~regulation of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0042307~positive regulation of protein import into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4591~positive regulation of protein im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08630~intrinsic apoptotic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signaling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pathway in response to DNA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BRCA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46824~positive regulation of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nucleocytoplasmic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88~regulation of mitotic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070~mitotic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783~regulation of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2001252~positive regulation of chromosom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948~negative 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0819~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930~negative regula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4589~regulation of protein im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1990~regulation of mitotic cell cycle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1987~regulation of cell cycle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46822~regulation of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nucleocytoplasmic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0180~regulation of protein localization to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98813~nuclear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6606~protein import into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:1902593~single-organism nuclear im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4744~protein targeting to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TPR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67~mitotic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GO:0097193~intrinsic apoptotic </w:t>
            </w:r>
            <w:proofErr w:type="spellStart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signaling</w:t>
            </w:r>
            <w:proofErr w:type="spellEnd"/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BRCA2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4772~mitotic cell cycle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CUL4B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4088~maintenance of mitotic 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4086~maintenance of 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63~regulation of 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1297~replication fork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005~DNA-dependent DNA replication maintenance of fide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165~response to X-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64~mitotic 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985~negative regulation of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046~negative regulation of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33048~negative regulation of mitotic sister chromatid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91~metaphase/anaphase transition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5839~negative regulation of mitotic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2099~regulation of metaphase/anaphase transi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 xml:space="preserve">GO:1901992~positive regulation of mitotic cell cycle </w:t>
            </w: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CU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lastRenderedPageBreak/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4784~metaphase/anaphase transi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10332~response to gamma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ERCC6, 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1901989~positive regulation of cell cycle phase 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CUL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306~mitotic sister chromatid 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RB1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42993~positive regulation of transcription factor import into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TLR4, 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51784~negative regulation of nuclear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T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TERM_BP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GO:0007062~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</w:pPr>
            <w:r w:rsidRPr="009836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IN" w:eastAsia="en-IN"/>
              </w:rPr>
              <w:t>ATRX, 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  <w:tr w:rsidR="00983612" w:rsidRPr="00983612" w:rsidTr="009836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612" w:rsidRPr="00983612" w:rsidRDefault="00983612" w:rsidP="0098361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N" w:eastAsia="en-IN"/>
              </w:rPr>
            </w:pPr>
          </w:p>
        </w:tc>
      </w:tr>
    </w:tbl>
    <w:p w:rsidR="000D5244" w:rsidRPr="00983612" w:rsidRDefault="000D5244">
      <w:pPr>
        <w:rPr>
          <w:sz w:val="16"/>
          <w:szCs w:val="16"/>
        </w:rPr>
      </w:pPr>
    </w:p>
    <w:sectPr w:rsidR="000D5244" w:rsidRPr="009836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244"/>
    <w:rsid w:val="000D5244"/>
    <w:rsid w:val="005F1C91"/>
    <w:rsid w:val="00983612"/>
    <w:rsid w:val="00D7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6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6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13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o yamaguchi</dc:creator>
  <cp:keywords/>
  <dc:description/>
  <cp:lastModifiedBy>gh</cp:lastModifiedBy>
  <cp:revision>2</cp:revision>
  <dcterms:created xsi:type="dcterms:W3CDTF">2018-02-02T23:59:00Z</dcterms:created>
  <dcterms:modified xsi:type="dcterms:W3CDTF">2018-02-06T10:59:00Z</dcterms:modified>
</cp:coreProperties>
</file>